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tblpY="4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3"/>
        <w:gridCol w:w="2653"/>
      </w:tblGrid>
      <w:tr w:rsidR="00CC4930" w14:paraId="430345B1" w14:textId="77777777" w:rsidTr="00CC4930">
        <w:trPr>
          <w:trHeight w:val="340"/>
        </w:trPr>
        <w:tc>
          <w:tcPr>
            <w:tcW w:w="3403" w:type="pct"/>
            <w:tcBorders>
              <w:bottom w:val="single" w:sz="4" w:space="0" w:color="auto"/>
            </w:tcBorders>
            <w:vAlign w:val="center"/>
          </w:tcPr>
          <w:p w14:paraId="38BE512A" w14:textId="77777777" w:rsidR="00CC4930" w:rsidRPr="00F023FB" w:rsidRDefault="00CC4930" w:rsidP="00CC4930">
            <w:pPr>
              <w:rPr>
                <w:b/>
              </w:rPr>
            </w:pPr>
            <w:r w:rsidRPr="00F023FB">
              <w:rPr>
                <w:rFonts w:hint="eastAsia"/>
                <w:b/>
              </w:rPr>
              <w:t>C</w:t>
            </w:r>
            <w:r w:rsidRPr="00F023FB">
              <w:rPr>
                <w:b/>
              </w:rPr>
              <w:t>ell Types</w:t>
            </w: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783C7938" w14:textId="77777777" w:rsidR="00CC4930" w:rsidRPr="00F023FB" w:rsidRDefault="00CC4930" w:rsidP="00CC4930">
            <w:pPr>
              <w:jc w:val="center"/>
              <w:rPr>
                <w:b/>
              </w:rPr>
            </w:pPr>
            <w:r w:rsidRPr="00F023FB">
              <w:rPr>
                <w:rFonts w:hint="eastAsia"/>
                <w:b/>
              </w:rPr>
              <w:t>C</w:t>
            </w:r>
            <w:r w:rsidRPr="00F023FB">
              <w:rPr>
                <w:b/>
              </w:rPr>
              <w:t>ells counts</w:t>
            </w:r>
          </w:p>
        </w:tc>
      </w:tr>
      <w:tr w:rsidR="00CC4930" w14:paraId="14252989" w14:textId="77777777" w:rsidTr="00CC4930">
        <w:trPr>
          <w:trHeight w:val="340"/>
        </w:trPr>
        <w:tc>
          <w:tcPr>
            <w:tcW w:w="3403" w:type="pct"/>
            <w:tcBorders>
              <w:bottom w:val="nil"/>
            </w:tcBorders>
            <w:shd w:val="clear" w:color="auto" w:fill="E7E6E6" w:themeFill="background2"/>
          </w:tcPr>
          <w:p w14:paraId="6F9563F3" w14:textId="77777777" w:rsidR="00CC4930" w:rsidRDefault="00CC4930" w:rsidP="00CC4930">
            <w:pPr>
              <w:jc w:val="left"/>
            </w:pPr>
            <w:r w:rsidRPr="00D36E73">
              <w:t>CD14+ Monocytes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E7E6E6" w:themeFill="background2"/>
          </w:tcPr>
          <w:p w14:paraId="51285A83" w14:textId="77777777" w:rsidR="00CC4930" w:rsidRDefault="00CC4930" w:rsidP="00CC4930">
            <w:pPr>
              <w:jc w:val="center"/>
            </w:pPr>
            <w:r w:rsidRPr="00D36E73">
              <w:t>2612</w:t>
            </w:r>
          </w:p>
        </w:tc>
      </w:tr>
      <w:tr w:rsidR="00CC4930" w14:paraId="348EC448" w14:textId="77777777" w:rsidTr="00CC4930">
        <w:trPr>
          <w:trHeight w:val="340"/>
        </w:trPr>
        <w:tc>
          <w:tcPr>
            <w:tcW w:w="3403" w:type="pct"/>
            <w:tcBorders>
              <w:top w:val="nil"/>
              <w:bottom w:val="nil"/>
            </w:tcBorders>
          </w:tcPr>
          <w:p w14:paraId="70B72D5B" w14:textId="77777777" w:rsidR="00CC4930" w:rsidRDefault="00CC4930" w:rsidP="00CC4930">
            <w:pPr>
              <w:jc w:val="left"/>
            </w:pPr>
            <w:r w:rsidRPr="00D36E73">
              <w:t>CD19+ B Cells</w:t>
            </w:r>
          </w:p>
        </w:tc>
        <w:tc>
          <w:tcPr>
            <w:tcW w:w="1597" w:type="pct"/>
            <w:tcBorders>
              <w:top w:val="nil"/>
              <w:bottom w:val="nil"/>
            </w:tcBorders>
          </w:tcPr>
          <w:p w14:paraId="3E53EBED" w14:textId="77777777" w:rsidR="00CC4930" w:rsidRDefault="00CC4930" w:rsidP="00CC4930">
            <w:pPr>
              <w:jc w:val="center"/>
            </w:pPr>
            <w:r w:rsidRPr="00D36E73">
              <w:t>10085</w:t>
            </w:r>
          </w:p>
        </w:tc>
      </w:tr>
      <w:tr w:rsidR="00CC4930" w14:paraId="1D992029" w14:textId="77777777" w:rsidTr="00CC4930">
        <w:trPr>
          <w:trHeight w:val="340"/>
        </w:trPr>
        <w:tc>
          <w:tcPr>
            <w:tcW w:w="3403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40CC82F" w14:textId="77777777" w:rsidR="00CC4930" w:rsidRDefault="00CC4930" w:rsidP="00CC4930">
            <w:pPr>
              <w:jc w:val="left"/>
            </w:pPr>
            <w:r w:rsidRPr="00D36E73">
              <w:t>CD34+ Cells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9689E98" w14:textId="77777777" w:rsidR="00CC4930" w:rsidRDefault="00CC4930" w:rsidP="00CC4930">
            <w:pPr>
              <w:jc w:val="center"/>
            </w:pPr>
            <w:r w:rsidRPr="00D36E73">
              <w:t>9232</w:t>
            </w:r>
          </w:p>
        </w:tc>
      </w:tr>
      <w:tr w:rsidR="00CC4930" w14:paraId="4DE80AD2" w14:textId="77777777" w:rsidTr="00CC4930">
        <w:trPr>
          <w:trHeight w:val="340"/>
        </w:trPr>
        <w:tc>
          <w:tcPr>
            <w:tcW w:w="3403" w:type="pct"/>
            <w:tcBorders>
              <w:top w:val="nil"/>
              <w:bottom w:val="nil"/>
            </w:tcBorders>
          </w:tcPr>
          <w:p w14:paraId="167390CD" w14:textId="77777777" w:rsidR="00CC4930" w:rsidRDefault="00CC4930" w:rsidP="00CC4930">
            <w:pPr>
              <w:jc w:val="left"/>
            </w:pPr>
            <w:r w:rsidRPr="00D36E73">
              <w:t>CD4+ Helper T Cells</w:t>
            </w:r>
          </w:p>
        </w:tc>
        <w:tc>
          <w:tcPr>
            <w:tcW w:w="1597" w:type="pct"/>
            <w:tcBorders>
              <w:top w:val="nil"/>
              <w:bottom w:val="nil"/>
            </w:tcBorders>
          </w:tcPr>
          <w:p w14:paraId="6A86BC05" w14:textId="77777777" w:rsidR="00CC4930" w:rsidRDefault="00CC4930" w:rsidP="00CC4930">
            <w:pPr>
              <w:jc w:val="center"/>
            </w:pPr>
            <w:r w:rsidRPr="00D36E73">
              <w:t>11213</w:t>
            </w:r>
          </w:p>
        </w:tc>
      </w:tr>
      <w:tr w:rsidR="00CC4930" w14:paraId="14735C75" w14:textId="77777777" w:rsidTr="00CC4930">
        <w:trPr>
          <w:trHeight w:val="340"/>
        </w:trPr>
        <w:tc>
          <w:tcPr>
            <w:tcW w:w="3403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9F3EF8E" w14:textId="77777777" w:rsidR="00CC4930" w:rsidRDefault="00CC4930" w:rsidP="00CC4930">
            <w:pPr>
              <w:jc w:val="left"/>
            </w:pPr>
            <w:r w:rsidRPr="00D36E73">
              <w:t>CD4+CD25+ Regulatory T Cells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E3A0F8C" w14:textId="77777777" w:rsidR="00CC4930" w:rsidRDefault="00CC4930" w:rsidP="00CC4930">
            <w:pPr>
              <w:jc w:val="center"/>
            </w:pPr>
            <w:r w:rsidRPr="00D36E73">
              <w:t>10263</w:t>
            </w:r>
          </w:p>
        </w:tc>
      </w:tr>
      <w:tr w:rsidR="00CC4930" w14:paraId="5A8D4243" w14:textId="77777777" w:rsidTr="00CC4930">
        <w:trPr>
          <w:trHeight w:val="340"/>
        </w:trPr>
        <w:tc>
          <w:tcPr>
            <w:tcW w:w="3403" w:type="pct"/>
            <w:tcBorders>
              <w:top w:val="nil"/>
              <w:bottom w:val="nil"/>
            </w:tcBorders>
          </w:tcPr>
          <w:p w14:paraId="28AEABE1" w14:textId="77777777" w:rsidR="00CC4930" w:rsidRDefault="00CC4930" w:rsidP="00CC4930">
            <w:pPr>
              <w:jc w:val="left"/>
            </w:pPr>
            <w:r w:rsidRPr="00D36E73">
              <w:t>CD4+CD45RA+CD25- Naive T cells</w:t>
            </w:r>
          </w:p>
        </w:tc>
        <w:tc>
          <w:tcPr>
            <w:tcW w:w="1597" w:type="pct"/>
            <w:tcBorders>
              <w:top w:val="nil"/>
              <w:bottom w:val="nil"/>
            </w:tcBorders>
          </w:tcPr>
          <w:p w14:paraId="50049321" w14:textId="77777777" w:rsidR="00CC4930" w:rsidRDefault="00CC4930" w:rsidP="00CC4930">
            <w:pPr>
              <w:jc w:val="center"/>
            </w:pPr>
            <w:r w:rsidRPr="00D36E73">
              <w:t>10479</w:t>
            </w:r>
          </w:p>
        </w:tc>
      </w:tr>
      <w:tr w:rsidR="00CC4930" w14:paraId="66C96395" w14:textId="77777777" w:rsidTr="00CC4930">
        <w:trPr>
          <w:trHeight w:val="340"/>
        </w:trPr>
        <w:tc>
          <w:tcPr>
            <w:tcW w:w="3403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833E60B" w14:textId="77777777" w:rsidR="00CC4930" w:rsidRDefault="00CC4930" w:rsidP="00CC4930">
            <w:pPr>
              <w:jc w:val="left"/>
            </w:pPr>
            <w:r w:rsidRPr="00D36E73">
              <w:t>CD4+CD45RO+ Memory T Cells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A0D2ECD" w14:textId="77777777" w:rsidR="00CC4930" w:rsidRDefault="00CC4930" w:rsidP="00CC4930">
            <w:pPr>
              <w:jc w:val="center"/>
            </w:pPr>
            <w:r w:rsidRPr="00D36E73">
              <w:t>10224</w:t>
            </w:r>
          </w:p>
        </w:tc>
      </w:tr>
      <w:tr w:rsidR="00CC4930" w14:paraId="115298DD" w14:textId="77777777" w:rsidTr="00CC4930">
        <w:trPr>
          <w:trHeight w:val="340"/>
        </w:trPr>
        <w:tc>
          <w:tcPr>
            <w:tcW w:w="3403" w:type="pct"/>
            <w:tcBorders>
              <w:top w:val="nil"/>
              <w:bottom w:val="nil"/>
            </w:tcBorders>
          </w:tcPr>
          <w:p w14:paraId="56FE47BC" w14:textId="77777777" w:rsidR="00CC4930" w:rsidRDefault="00CC4930" w:rsidP="00CC4930">
            <w:pPr>
              <w:jc w:val="left"/>
            </w:pPr>
            <w:r w:rsidRPr="00D36E73">
              <w:t>CD56+ Natural Killer Cells</w:t>
            </w:r>
          </w:p>
        </w:tc>
        <w:tc>
          <w:tcPr>
            <w:tcW w:w="1597" w:type="pct"/>
            <w:tcBorders>
              <w:top w:val="nil"/>
              <w:bottom w:val="nil"/>
            </w:tcBorders>
          </w:tcPr>
          <w:p w14:paraId="7412D3C1" w14:textId="77777777" w:rsidR="00CC4930" w:rsidRDefault="00CC4930" w:rsidP="00CC4930">
            <w:pPr>
              <w:jc w:val="center"/>
            </w:pPr>
            <w:r w:rsidRPr="00D36E73">
              <w:t>8385</w:t>
            </w:r>
          </w:p>
        </w:tc>
      </w:tr>
      <w:tr w:rsidR="00CC4930" w14:paraId="49F9FD14" w14:textId="77777777" w:rsidTr="00CC4930">
        <w:trPr>
          <w:trHeight w:val="340"/>
        </w:trPr>
        <w:tc>
          <w:tcPr>
            <w:tcW w:w="3403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28BF129B" w14:textId="77777777" w:rsidR="00CC4930" w:rsidRDefault="00CC4930" w:rsidP="00CC4930">
            <w:pPr>
              <w:jc w:val="left"/>
            </w:pPr>
            <w:r w:rsidRPr="00D36E73">
              <w:t>CD8+ Cytotoxic T cells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5398040" w14:textId="77777777" w:rsidR="00CC4930" w:rsidRDefault="00CC4930" w:rsidP="00CC4930">
            <w:pPr>
              <w:jc w:val="center"/>
            </w:pPr>
            <w:r w:rsidRPr="00D36E73">
              <w:t>10209</w:t>
            </w:r>
          </w:p>
        </w:tc>
      </w:tr>
      <w:tr w:rsidR="00CC4930" w14:paraId="6610097D" w14:textId="77777777" w:rsidTr="00CC4930">
        <w:trPr>
          <w:trHeight w:val="340"/>
        </w:trPr>
        <w:tc>
          <w:tcPr>
            <w:tcW w:w="3403" w:type="pct"/>
            <w:tcBorders>
              <w:top w:val="nil"/>
            </w:tcBorders>
          </w:tcPr>
          <w:p w14:paraId="166EBC57" w14:textId="77777777" w:rsidR="00CC4930" w:rsidRDefault="00CC4930" w:rsidP="00CC4930">
            <w:pPr>
              <w:jc w:val="left"/>
            </w:pPr>
            <w:r w:rsidRPr="00D36E73">
              <w:t>CD8+CD45RA+ Naive Cytotoxic T Cells</w:t>
            </w:r>
          </w:p>
        </w:tc>
        <w:tc>
          <w:tcPr>
            <w:tcW w:w="1597" w:type="pct"/>
            <w:tcBorders>
              <w:top w:val="nil"/>
            </w:tcBorders>
          </w:tcPr>
          <w:p w14:paraId="313C0171" w14:textId="77777777" w:rsidR="00CC4930" w:rsidRDefault="00CC4930" w:rsidP="00CC4930">
            <w:pPr>
              <w:jc w:val="center"/>
            </w:pPr>
            <w:r w:rsidRPr="00D36E73">
              <w:t>11953</w:t>
            </w:r>
          </w:p>
        </w:tc>
      </w:tr>
    </w:tbl>
    <w:p w14:paraId="7D012441" w14:textId="77777777" w:rsidR="00053FF2" w:rsidRPr="00EA71D4" w:rsidRDefault="00053FF2" w:rsidP="00053FF2">
      <w:pPr>
        <w:spacing w:line="300" w:lineRule="auto"/>
        <w:rPr>
          <w:b/>
        </w:rPr>
      </w:pPr>
    </w:p>
    <w:p w14:paraId="3CE15C85" w14:textId="23876D06" w:rsidR="00053FF2" w:rsidRPr="001F62BD" w:rsidRDefault="00053FF2" w:rsidP="00053FF2">
      <w:r w:rsidRPr="00EA71D4">
        <w:rPr>
          <w:b/>
        </w:rPr>
        <w:t>T</w:t>
      </w:r>
      <w:r w:rsidRPr="00EA71D4">
        <w:rPr>
          <w:rFonts w:hint="eastAsia"/>
          <w:b/>
        </w:rPr>
        <w:t>able</w:t>
      </w:r>
      <w:r w:rsidRPr="00EA71D4">
        <w:rPr>
          <w:b/>
        </w:rPr>
        <w:t xml:space="preserve"> </w:t>
      </w:r>
      <w:r>
        <w:rPr>
          <w:b/>
        </w:rPr>
        <w:t xml:space="preserve">S2. </w:t>
      </w:r>
      <w:r w:rsidR="00C74CF0">
        <w:t>PBMC cell types and cell numbers</w:t>
      </w:r>
      <w:r w:rsidR="00A22D98">
        <w:t xml:space="preserve"> per cell type</w:t>
      </w:r>
      <w:bookmarkStart w:id="0" w:name="_GoBack"/>
      <w:bookmarkEnd w:id="0"/>
      <w:r>
        <w:t>.</w:t>
      </w:r>
    </w:p>
    <w:sectPr w:rsidR="00053FF2" w:rsidRPr="001F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F9AE62" w14:textId="77777777" w:rsidR="0090018E" w:rsidRDefault="0090018E" w:rsidP="00CB58F5">
      <w:r>
        <w:separator/>
      </w:r>
    </w:p>
  </w:endnote>
  <w:endnote w:type="continuationSeparator" w:id="0">
    <w:p w14:paraId="03760070" w14:textId="77777777" w:rsidR="0090018E" w:rsidRDefault="0090018E" w:rsidP="00CB5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B761E" w14:textId="77777777" w:rsidR="0090018E" w:rsidRDefault="0090018E" w:rsidP="00CB58F5">
      <w:r>
        <w:separator/>
      </w:r>
    </w:p>
  </w:footnote>
  <w:footnote w:type="continuationSeparator" w:id="0">
    <w:p w14:paraId="033403B6" w14:textId="77777777" w:rsidR="0090018E" w:rsidRDefault="0090018E" w:rsidP="00CB5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323"/>
    <w:rsid w:val="0001469F"/>
    <w:rsid w:val="00042F96"/>
    <w:rsid w:val="00053FF2"/>
    <w:rsid w:val="00065C5A"/>
    <w:rsid w:val="000709DE"/>
    <w:rsid w:val="00074BEA"/>
    <w:rsid w:val="0009287D"/>
    <w:rsid w:val="000C7201"/>
    <w:rsid w:val="00144FF6"/>
    <w:rsid w:val="00153430"/>
    <w:rsid w:val="00192158"/>
    <w:rsid w:val="001B6980"/>
    <w:rsid w:val="001E51B4"/>
    <w:rsid w:val="001E7928"/>
    <w:rsid w:val="0021665F"/>
    <w:rsid w:val="00224096"/>
    <w:rsid w:val="00227CA3"/>
    <w:rsid w:val="002355DD"/>
    <w:rsid w:val="0027466F"/>
    <w:rsid w:val="0029498F"/>
    <w:rsid w:val="002965EC"/>
    <w:rsid w:val="002B2A6F"/>
    <w:rsid w:val="002B337F"/>
    <w:rsid w:val="002E7323"/>
    <w:rsid w:val="002F4097"/>
    <w:rsid w:val="002F7D59"/>
    <w:rsid w:val="00312DD4"/>
    <w:rsid w:val="00321A80"/>
    <w:rsid w:val="0033513D"/>
    <w:rsid w:val="00335744"/>
    <w:rsid w:val="00372441"/>
    <w:rsid w:val="003914DD"/>
    <w:rsid w:val="003B49B2"/>
    <w:rsid w:val="003B74FA"/>
    <w:rsid w:val="003B7EE7"/>
    <w:rsid w:val="003D4837"/>
    <w:rsid w:val="003E0250"/>
    <w:rsid w:val="003F4336"/>
    <w:rsid w:val="00401DB9"/>
    <w:rsid w:val="004156B3"/>
    <w:rsid w:val="004557DF"/>
    <w:rsid w:val="004722DC"/>
    <w:rsid w:val="00497EB4"/>
    <w:rsid w:val="004B723B"/>
    <w:rsid w:val="004C778A"/>
    <w:rsid w:val="004E007B"/>
    <w:rsid w:val="00502882"/>
    <w:rsid w:val="00514275"/>
    <w:rsid w:val="00520B4F"/>
    <w:rsid w:val="005650DE"/>
    <w:rsid w:val="00572E05"/>
    <w:rsid w:val="00574FD1"/>
    <w:rsid w:val="00575CBC"/>
    <w:rsid w:val="00596EA3"/>
    <w:rsid w:val="005E32F3"/>
    <w:rsid w:val="006029DB"/>
    <w:rsid w:val="00613013"/>
    <w:rsid w:val="00615D0D"/>
    <w:rsid w:val="0066248E"/>
    <w:rsid w:val="00663F89"/>
    <w:rsid w:val="006743C9"/>
    <w:rsid w:val="0068061A"/>
    <w:rsid w:val="00683461"/>
    <w:rsid w:val="006F6C9F"/>
    <w:rsid w:val="007200B1"/>
    <w:rsid w:val="0073600F"/>
    <w:rsid w:val="00745354"/>
    <w:rsid w:val="00745B05"/>
    <w:rsid w:val="00746B96"/>
    <w:rsid w:val="00791298"/>
    <w:rsid w:val="007B21A1"/>
    <w:rsid w:val="007C7FB9"/>
    <w:rsid w:val="007E35F5"/>
    <w:rsid w:val="00813640"/>
    <w:rsid w:val="00824226"/>
    <w:rsid w:val="00826AE8"/>
    <w:rsid w:val="00835E5D"/>
    <w:rsid w:val="00894A4C"/>
    <w:rsid w:val="008B0C7F"/>
    <w:rsid w:val="008B6560"/>
    <w:rsid w:val="008D17A5"/>
    <w:rsid w:val="0090018E"/>
    <w:rsid w:val="00913566"/>
    <w:rsid w:val="00943DF6"/>
    <w:rsid w:val="00963719"/>
    <w:rsid w:val="00976F28"/>
    <w:rsid w:val="0098238E"/>
    <w:rsid w:val="009A4F60"/>
    <w:rsid w:val="009D78EF"/>
    <w:rsid w:val="009E06C6"/>
    <w:rsid w:val="009E61B2"/>
    <w:rsid w:val="009F67BD"/>
    <w:rsid w:val="00A03F91"/>
    <w:rsid w:val="00A14BBD"/>
    <w:rsid w:val="00A22D98"/>
    <w:rsid w:val="00A44C3D"/>
    <w:rsid w:val="00A625CA"/>
    <w:rsid w:val="00A87925"/>
    <w:rsid w:val="00AB397F"/>
    <w:rsid w:val="00B06545"/>
    <w:rsid w:val="00B370EA"/>
    <w:rsid w:val="00B37949"/>
    <w:rsid w:val="00B44BEC"/>
    <w:rsid w:val="00B4618A"/>
    <w:rsid w:val="00B463E6"/>
    <w:rsid w:val="00B506C9"/>
    <w:rsid w:val="00B51FFA"/>
    <w:rsid w:val="00B57E1F"/>
    <w:rsid w:val="00B66826"/>
    <w:rsid w:val="00B90F46"/>
    <w:rsid w:val="00C07429"/>
    <w:rsid w:val="00C2317F"/>
    <w:rsid w:val="00C31962"/>
    <w:rsid w:val="00C61DFC"/>
    <w:rsid w:val="00C74CF0"/>
    <w:rsid w:val="00C84CA8"/>
    <w:rsid w:val="00C93C2A"/>
    <w:rsid w:val="00CA2B17"/>
    <w:rsid w:val="00CB58F5"/>
    <w:rsid w:val="00CC4930"/>
    <w:rsid w:val="00CD51AF"/>
    <w:rsid w:val="00D36907"/>
    <w:rsid w:val="00D41466"/>
    <w:rsid w:val="00D85049"/>
    <w:rsid w:val="00DA1420"/>
    <w:rsid w:val="00DA51D9"/>
    <w:rsid w:val="00DE0CD4"/>
    <w:rsid w:val="00DF31F7"/>
    <w:rsid w:val="00DF6BAA"/>
    <w:rsid w:val="00E05471"/>
    <w:rsid w:val="00E74185"/>
    <w:rsid w:val="00E84576"/>
    <w:rsid w:val="00E941BE"/>
    <w:rsid w:val="00EA6315"/>
    <w:rsid w:val="00EC7B06"/>
    <w:rsid w:val="00EF172E"/>
    <w:rsid w:val="00F023FB"/>
    <w:rsid w:val="00F31792"/>
    <w:rsid w:val="00F5200D"/>
    <w:rsid w:val="00F71793"/>
    <w:rsid w:val="00F868DB"/>
    <w:rsid w:val="00F90741"/>
    <w:rsid w:val="00FE58AC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9D480"/>
  <w15:chartTrackingRefBased/>
  <w15:docId w15:val="{8361D52C-B334-4B96-8E8B-7EE3C281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58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8F5"/>
    <w:rPr>
      <w:sz w:val="18"/>
      <w:szCs w:val="18"/>
    </w:rPr>
  </w:style>
  <w:style w:type="table" w:styleId="a7">
    <w:name w:val="Table Grid"/>
    <w:basedOn w:val="a1"/>
    <w:uiPriority w:val="39"/>
    <w:rsid w:val="00053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E0CD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0CD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422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24226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2422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422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24226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F1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5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6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G Ray</dc:creator>
  <cp:keywords/>
  <dc:description/>
  <cp:lastModifiedBy>S.G Ray</cp:lastModifiedBy>
  <cp:revision>52</cp:revision>
  <dcterms:created xsi:type="dcterms:W3CDTF">2019-03-20T05:22:00Z</dcterms:created>
  <dcterms:modified xsi:type="dcterms:W3CDTF">2019-04-01T07:12:00Z</dcterms:modified>
</cp:coreProperties>
</file>